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A684E4" w14:textId="77777777" w:rsidR="00FD6E06" w:rsidRPr="00FD6E06" w:rsidRDefault="00E47891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 xml:space="preserve">Additional file 1: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0A1DC43" w14:textId="77777777" w:rsidTr="002050B3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7ADDE0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42B762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25FA3D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1D060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7D513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6A229E4" w14:textId="77777777" w:rsidTr="002050B3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C8BC70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5F962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310805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B1803C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355233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35950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F57FE04" w14:textId="77777777" w:rsidTr="002050B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62E0A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771CCD3" w14:textId="77777777" w:rsidTr="002050B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8D9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37C8913" w14:textId="77777777" w:rsidTr="002050B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B9D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9E8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725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DA952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="0095557B" w:rsidRPr="0095557B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75A627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3E748" w14:textId="77777777" w:rsidR="0068643A" w:rsidRPr="00FD6E06" w:rsidRDefault="009555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 2</w:t>
            </w:r>
          </w:p>
        </w:tc>
      </w:tr>
      <w:tr w:rsidR="0068643A" w:rsidRPr="00FD6E06" w14:paraId="033E8C9B" w14:textId="77777777" w:rsidTr="002050B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388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968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37E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B2FCF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5D557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95557B" w:rsidRPr="0095557B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864C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FFD703D" w14:textId="77777777" w:rsidTr="002050B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4C8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EB8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A5E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8C883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95557B" w:rsidRPr="0095557B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124D9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FA22C" w14:textId="662E5DA9" w:rsidR="0068643A" w:rsidRPr="00FD6E06" w:rsidRDefault="00560370" w:rsidP="008925B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-57</w:t>
            </w:r>
          </w:p>
        </w:tc>
      </w:tr>
      <w:tr w:rsidR="0068643A" w:rsidRPr="00FD6E06" w14:paraId="0FCCC347" w14:textId="77777777" w:rsidTr="002050B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7B0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1207C1" w14:textId="77777777" w:rsidTr="002050B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6C3B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648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7F7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94EDE7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8C3F83" w:rsidRPr="008C3F83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76B5F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ED4AF" w14:textId="2BEA9E7A" w:rsidR="0068643A" w:rsidRPr="00FD6E06" w:rsidRDefault="00560370" w:rsidP="0056037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C43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4, 6-18, 20-27, </w:t>
            </w:r>
            <w:r w:rsidR="001C43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1725F261" w14:textId="77777777" w:rsidTr="002050B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04A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BBD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306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753E31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5B68D5" w:rsidRPr="005B68D5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FBA90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04FB34" w14:textId="1F706221" w:rsidR="0068643A" w:rsidRPr="00FD6E06" w:rsidRDefault="00560370" w:rsidP="0056037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3</w:t>
            </w:r>
            <w:r w:rsidR="001C43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6</w:t>
            </w:r>
          </w:p>
        </w:tc>
      </w:tr>
      <w:tr w:rsidR="0068643A" w:rsidRPr="00FD6E06" w14:paraId="28EC864C" w14:textId="77777777" w:rsidTr="002050B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029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D06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1992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3E7D49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470C98" w:rsidRPr="00470C98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5931DD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AA4AE" w14:textId="1AD62968" w:rsidR="0068643A" w:rsidRPr="00FD6E06" w:rsidRDefault="00BA5DB1" w:rsidP="00BA5DB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</w:t>
            </w:r>
            <w:r w:rsidR="0056037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9</w:t>
            </w:r>
          </w:p>
        </w:tc>
      </w:tr>
      <w:tr w:rsidR="0068643A" w:rsidRPr="00FD6E06" w14:paraId="43C06D6D" w14:textId="77777777" w:rsidTr="002050B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8D8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A1F94E" w14:textId="77777777" w:rsidTr="002050B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2D7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0C9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1457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3BD53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470C98" w:rsidRPr="00470C98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F30F17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1C438B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6BB73" w14:textId="66B967D2" w:rsidR="0068643A" w:rsidRPr="00FD6E06" w:rsidRDefault="00560370" w:rsidP="001C43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94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-290</w:t>
            </w:r>
          </w:p>
        </w:tc>
      </w:tr>
      <w:tr w:rsidR="0068643A" w:rsidRPr="00FD6E06" w14:paraId="36B4A12F" w14:textId="77777777" w:rsidTr="002050B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5E6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C5D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974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569D0D" w14:textId="51C83C66" w:rsidR="0068643A" w:rsidRPr="00FD6E06" w:rsidRDefault="008947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94764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3AC47" w14:textId="2DF84784" w:rsidR="0068643A" w:rsidRPr="00FD6E06" w:rsidRDefault="008947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4764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84EE3E" w14:textId="1A747C1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A9F827F" w14:textId="77777777" w:rsidTr="002050B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847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8CC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13D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C6EE9D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470C98" w:rsidRPr="00470C98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CA053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5F7F32" w14:textId="504110DF" w:rsidR="0068643A" w:rsidRPr="00FD6E06" w:rsidRDefault="008947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-2</w:t>
            </w:r>
          </w:p>
        </w:tc>
      </w:tr>
      <w:tr w:rsidR="00BB4AE3" w:rsidRPr="00FD6E06" w14:paraId="091C3ABB" w14:textId="77777777" w:rsidTr="002050B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45E1A1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3ACDBB5" w14:textId="77777777" w:rsidTr="002050B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5BE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942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5B3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6EACA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393EC0" w:rsidRPr="00393EC0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9A1FCD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C2BBD6" w14:textId="0D682262" w:rsidR="0068643A" w:rsidRPr="00FD6E06" w:rsidRDefault="00BA5DB1" w:rsidP="001C43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-90</w:t>
            </w:r>
          </w:p>
        </w:tc>
      </w:tr>
      <w:tr w:rsidR="0068643A" w:rsidRPr="00FD6E06" w14:paraId="1C6C6B1A" w14:textId="77777777" w:rsidTr="002050B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575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761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99B8E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4F153E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BA88B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046B04" w:rsidRPr="00046B04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EDB31E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D3879" w14:textId="4C35E2B7" w:rsidR="0068643A" w:rsidRPr="00FD6E06" w:rsidRDefault="00BA5DB1" w:rsidP="00BA5DB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  <w:r w:rsidR="00894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</w:p>
        </w:tc>
      </w:tr>
      <w:tr w:rsidR="00BB4AE3" w:rsidRPr="00FD6E06" w14:paraId="197E980B" w14:textId="77777777" w:rsidTr="002050B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655829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120813B" w14:textId="77777777" w:rsidTr="002050B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BAD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170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2A0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E6748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362B49" w:rsidRPr="00362B49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BCF42B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00C9C" w14:textId="3D5AEC41" w:rsidR="0068643A" w:rsidRPr="00FD6E06" w:rsidRDefault="00BA5DB1" w:rsidP="00BA5DB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1</w:t>
            </w:r>
            <w:r w:rsidR="0089476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</w:t>
            </w:r>
          </w:p>
        </w:tc>
      </w:tr>
      <w:tr w:rsidR="0068643A" w:rsidRPr="00FD6E06" w14:paraId="372B1CFE" w14:textId="77777777" w:rsidTr="002050B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A95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8F7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68A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EEF7DA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362B49" w:rsidRPr="00362B49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A746DA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5FF2D" w14:textId="244E6A9A" w:rsidR="0068643A" w:rsidRPr="00FD6E06" w:rsidRDefault="00894764" w:rsidP="00BA5DB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A5D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-14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12A055" w14:textId="77777777" w:rsidTr="002050B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406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FC3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B0A1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3CE72F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362B49" w:rsidRPr="00362B49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7DAD26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6851AF" w14:textId="62CACE3C" w:rsidR="0068643A" w:rsidRPr="00FD6E06" w:rsidRDefault="00BA5DB1" w:rsidP="000A2F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8</w:t>
            </w:r>
          </w:p>
        </w:tc>
      </w:tr>
      <w:tr w:rsidR="00BB4AE3" w:rsidRPr="00FD6E06" w14:paraId="756EB764" w14:textId="77777777" w:rsidTr="002050B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DBD2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F963AA" w14:textId="77777777" w:rsidTr="002050B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E6D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C7E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5BC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3E2131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6E3535" w:rsidRPr="006E3535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8C3DB4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27E142" w14:textId="757CB875" w:rsidR="0068643A" w:rsidRPr="00FD6E06" w:rsidRDefault="00894764" w:rsidP="000A2F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F2D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6</w:t>
            </w:r>
          </w:p>
        </w:tc>
      </w:tr>
      <w:tr w:rsidR="0068643A" w:rsidRPr="00FD6E06" w14:paraId="0C8450FA" w14:textId="77777777" w:rsidTr="002050B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13D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38E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893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58B1BF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310D61" w:rsidRPr="00310D61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790A6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52D36" w14:textId="225F349F" w:rsidR="0068643A" w:rsidRPr="00FD6E06" w:rsidRDefault="004F2D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165</w:t>
            </w:r>
          </w:p>
        </w:tc>
      </w:tr>
      <w:tr w:rsidR="0068643A" w:rsidRPr="00FD6E06" w14:paraId="2D982851" w14:textId="77777777" w:rsidTr="002050B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350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460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C59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135C52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="00DB7189" w:rsidRPr="00DB7189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C98C2F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CF1CCB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3AB1D" w14:textId="6073342C" w:rsidR="0068643A" w:rsidRPr="00FD6E06" w:rsidRDefault="004F2D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-171</w:t>
            </w:r>
          </w:p>
        </w:tc>
      </w:tr>
      <w:tr w:rsidR="0068643A" w:rsidRPr="00FD6E06" w14:paraId="7AFD506B" w14:textId="77777777" w:rsidTr="002050B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F68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5A5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E23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F57DD" w14:textId="7483B3A2" w:rsidR="0068643A" w:rsidRPr="00FD6E06" w:rsidRDefault="00A949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9496A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A9227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5A5FB" w14:textId="4D913B33" w:rsidR="0068643A" w:rsidRPr="00FD6E06" w:rsidRDefault="004F2D69" w:rsidP="004F2D6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7</w:t>
            </w:r>
          </w:p>
        </w:tc>
      </w:tr>
      <w:tr w:rsidR="0068643A" w:rsidRPr="00FD6E06" w14:paraId="08F00C1B" w14:textId="77777777" w:rsidTr="002050B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308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D5C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323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2E0E41" w14:textId="29E1A800" w:rsidR="0068643A" w:rsidRPr="00FD6E06" w:rsidRDefault="00A949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9496A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5A73B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4D778B" w14:textId="19C10DA5" w:rsidR="0068643A" w:rsidRPr="00FD6E06" w:rsidRDefault="004F2D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-190</w:t>
            </w:r>
          </w:p>
        </w:tc>
      </w:tr>
      <w:tr w:rsidR="0068643A" w:rsidRPr="00FD6E06" w14:paraId="245FB6AD" w14:textId="77777777" w:rsidTr="002050B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0D1D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40C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1C2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BD311" w14:textId="72B306A9" w:rsidR="0068643A" w:rsidRPr="00FD6E06" w:rsidRDefault="00A949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9496A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D115C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FDCA0" w14:textId="6D78515E" w:rsidR="0068643A" w:rsidRPr="00FD6E06" w:rsidRDefault="004F2D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202</w:t>
            </w:r>
          </w:p>
        </w:tc>
      </w:tr>
      <w:tr w:rsidR="00BB4AE3" w:rsidRPr="00FD6E06" w14:paraId="37E9565E" w14:textId="77777777" w:rsidTr="002050B3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EFC87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288F718" w14:textId="77777777" w:rsidTr="002050B3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31A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416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3A8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B6436" w14:textId="42B01A41" w:rsidR="0068643A" w:rsidRPr="00FD6E06" w:rsidRDefault="00A949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9496A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06348" w14:textId="77777777" w:rsidR="0068643A" w:rsidRPr="00FD6E06" w:rsidRDefault="007400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D77C7" w14:textId="030B0659" w:rsidR="0068643A" w:rsidRPr="00FD6E06" w:rsidRDefault="004F2D69" w:rsidP="00FB5DD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-214</w:t>
            </w:r>
          </w:p>
        </w:tc>
      </w:tr>
      <w:tr w:rsidR="00CF1CCB" w:rsidRPr="00FD6E06" w14:paraId="15899032" w14:textId="77777777" w:rsidTr="002050B3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C197B" w14:textId="77777777" w:rsidR="00CF1CCB" w:rsidRPr="00FD6E06" w:rsidRDefault="00CF1CCB" w:rsidP="00CF1C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A3B48" w14:textId="77777777" w:rsidR="00CF1CCB" w:rsidRPr="00FD6E06" w:rsidRDefault="00CF1CCB" w:rsidP="00CF1C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F10A73" w14:textId="77777777" w:rsidR="00CF1CCB" w:rsidRPr="00FD6E06" w:rsidRDefault="00CF1CCB" w:rsidP="00CF1C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2AE10E" w14:textId="12631BF7" w:rsidR="00CF1CCB" w:rsidRPr="00FD6E06" w:rsidRDefault="00CF1CCB" w:rsidP="00CF1CC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B5DDF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08928F" w14:textId="77777777" w:rsidR="00CF1CCB" w:rsidRPr="00FD6E06" w:rsidRDefault="00CF1CCB" w:rsidP="00CF1CC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B1B77" w14:textId="1CFB30BC" w:rsidR="00CF1CCB" w:rsidRPr="00FD6E06" w:rsidRDefault="004F2D69" w:rsidP="00CF1C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-225</w:t>
            </w:r>
            <w:r w:rsidR="00CF1C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F1CCB" w:rsidRPr="00FD6E06" w14:paraId="0466CC9B" w14:textId="77777777" w:rsidTr="002050B3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D8EE7" w14:textId="77777777" w:rsidR="00CF1CCB" w:rsidRPr="00FD6E06" w:rsidRDefault="00CF1CCB" w:rsidP="00CF1C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00B5C" w14:textId="77777777" w:rsidR="00CF1CCB" w:rsidRPr="00FD6E06" w:rsidRDefault="00CF1CCB" w:rsidP="00CF1C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90A14A" w14:textId="77777777" w:rsidR="00CF1CCB" w:rsidRPr="00FD6E06" w:rsidRDefault="00CF1CCB" w:rsidP="00CF1C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857B1" w14:textId="0C8CA10E" w:rsidR="00CF1CCB" w:rsidRPr="00FD6E06" w:rsidRDefault="00CF1CCB" w:rsidP="00CF1CC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B5DDF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9909E7" w14:textId="77777777" w:rsidR="00CF1CCB" w:rsidRPr="00FD6E06" w:rsidRDefault="00CF1CCB" w:rsidP="00CF1CC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DAC45" w14:textId="691B2B3B" w:rsidR="00CF1CCB" w:rsidRPr="00FD6E06" w:rsidRDefault="00CF1CCB" w:rsidP="00CF1C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-205</w:t>
            </w:r>
          </w:p>
        </w:tc>
      </w:tr>
      <w:tr w:rsidR="00CF1CCB" w:rsidRPr="00FD6E06" w14:paraId="652B82B0" w14:textId="77777777" w:rsidTr="002050B3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3FB3F" w14:textId="77777777" w:rsidR="00CF1CCB" w:rsidRPr="00FD6E06" w:rsidRDefault="00CF1CCB" w:rsidP="00CF1C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A8EC8" w14:textId="77777777" w:rsidR="00CF1CCB" w:rsidRPr="00FD6E06" w:rsidRDefault="00CF1CCB" w:rsidP="00CF1C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461E6" w14:textId="77777777" w:rsidR="00CF1CCB" w:rsidRPr="00FD6E06" w:rsidRDefault="00CF1CCB" w:rsidP="00CF1C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CAD30" w14:textId="489D6CA6" w:rsidR="00CF1CCB" w:rsidRPr="00FD6E06" w:rsidRDefault="00CF1CCB" w:rsidP="00CF1CC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B5DDF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CF55C" w14:textId="77777777" w:rsidR="00CF1CCB" w:rsidRPr="00FD6E06" w:rsidRDefault="00CF1CCB" w:rsidP="00CF1CC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DABFB" w14:textId="04CEA3B2" w:rsidR="00CF1CCB" w:rsidRPr="00FD6E06" w:rsidRDefault="004F2D69" w:rsidP="00CF1C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-208</w:t>
            </w:r>
          </w:p>
        </w:tc>
      </w:tr>
      <w:tr w:rsidR="00CF1CCB" w:rsidRPr="00FD6E06" w14:paraId="5B4979A0" w14:textId="77777777" w:rsidTr="002050B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19738" w14:textId="77777777" w:rsidR="00CF1CCB" w:rsidRPr="00FD6E06" w:rsidRDefault="00CF1CCB" w:rsidP="00CF1C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30DCB" w14:textId="77777777" w:rsidR="00CF1CCB" w:rsidRPr="00FD6E06" w:rsidRDefault="00CF1CCB" w:rsidP="00CF1C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50567" w14:textId="77777777" w:rsidR="00CF1CCB" w:rsidRPr="00FD6E06" w:rsidRDefault="00CF1CCB" w:rsidP="00CF1C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ED2665" w14:textId="69BFB2C5" w:rsidR="00CF1CCB" w:rsidRPr="00FD6E06" w:rsidRDefault="00CF1CCB" w:rsidP="00CF1CC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B5DDF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E6D2C7" w14:textId="77777777" w:rsidR="00CF1CCB" w:rsidRPr="00FD6E06" w:rsidRDefault="00CF1CCB" w:rsidP="00CF1CC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30C6DB" w14:textId="06CBB218" w:rsidR="00CF1CCB" w:rsidRPr="00FD6E06" w:rsidRDefault="004F2D69" w:rsidP="00CF1C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-234</w:t>
            </w:r>
          </w:p>
        </w:tc>
      </w:tr>
      <w:tr w:rsidR="00CF1CCB" w:rsidRPr="00FD6E06" w14:paraId="4459D561" w14:textId="77777777" w:rsidTr="002050B3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BE690" w14:textId="77777777" w:rsidR="00CF1CCB" w:rsidRPr="00FD6E06" w:rsidRDefault="00CF1CCB" w:rsidP="00CF1C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8EA52" w14:textId="77777777" w:rsidR="00CF1CCB" w:rsidRPr="00FD6E06" w:rsidRDefault="00CF1CCB" w:rsidP="00CF1C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2149E" w14:textId="77777777" w:rsidR="00CF1CCB" w:rsidRPr="00FD6E06" w:rsidRDefault="00CF1CCB" w:rsidP="00CF1C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7DE085" w14:textId="6517395A" w:rsidR="00CF1CCB" w:rsidRPr="00FD6E06" w:rsidRDefault="00CF1CCB" w:rsidP="00CF1CC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F1CCB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B101B" w14:textId="77777777" w:rsidR="00CF1CCB" w:rsidRPr="00FD6E06" w:rsidRDefault="00CF1CCB" w:rsidP="00CF1CC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05B4D">
              <w:rPr>
                <w:sz w:val="24"/>
                <w:szCs w:val="24"/>
              </w:rPr>
            </w:r>
            <w:r w:rsidR="00605B4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45A1B9" w14:textId="3A53B634" w:rsidR="00CF1CCB" w:rsidRPr="00FD6E06" w:rsidRDefault="004F2D69" w:rsidP="00CF1C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-240</w:t>
            </w:r>
            <w:bookmarkStart w:id="1" w:name="_GoBack"/>
            <w:bookmarkEnd w:id="1"/>
          </w:p>
        </w:tc>
      </w:tr>
    </w:tbl>
    <w:p w14:paraId="455BB34C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BA9596" w14:textId="77777777" w:rsidR="00605B4D" w:rsidRDefault="00605B4D" w:rsidP="00FD6E06">
      <w:pPr>
        <w:spacing w:after="0" w:line="240" w:lineRule="auto"/>
      </w:pPr>
      <w:r>
        <w:separator/>
      </w:r>
    </w:p>
  </w:endnote>
  <w:endnote w:type="continuationSeparator" w:id="0">
    <w:p w14:paraId="1AB04680" w14:textId="77777777" w:rsidR="00605B4D" w:rsidRDefault="00605B4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CF42EE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3383FF09" wp14:editId="69DBC70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E47076" w14:textId="77777777" w:rsidR="00605B4D" w:rsidRDefault="00605B4D" w:rsidP="00FD6E06">
      <w:pPr>
        <w:spacing w:after="0" w:line="240" w:lineRule="auto"/>
      </w:pPr>
      <w:r>
        <w:separator/>
      </w:r>
    </w:p>
  </w:footnote>
  <w:footnote w:type="continuationSeparator" w:id="0">
    <w:p w14:paraId="59BD3AF1" w14:textId="77777777" w:rsidR="00605B4D" w:rsidRDefault="00605B4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F34C43" w14:textId="4EC13F0A" w:rsidR="00A0782F" w:rsidRDefault="007400CB">
        <w:pPr>
          <w:pStyle w:val="Header"/>
          <w:jc w:val="right"/>
        </w:pPr>
        <w:r>
          <w:fldChar w:fldCharType="begin"/>
        </w:r>
        <w:r w:rsidR="00A0782F">
          <w:instrText xml:space="preserve"> PAGE   \* MERGEFORMAT </w:instrText>
        </w:r>
        <w:r>
          <w:fldChar w:fldCharType="separate"/>
        </w:r>
        <w:r w:rsidR="004F2D6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2C17D7B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46B04"/>
    <w:rsid w:val="00052586"/>
    <w:rsid w:val="000A2FE6"/>
    <w:rsid w:val="001C438B"/>
    <w:rsid w:val="001D5422"/>
    <w:rsid w:val="001E4CA1"/>
    <w:rsid w:val="002050B3"/>
    <w:rsid w:val="002253F7"/>
    <w:rsid w:val="00240925"/>
    <w:rsid w:val="00277300"/>
    <w:rsid w:val="00290F35"/>
    <w:rsid w:val="00310D61"/>
    <w:rsid w:val="00362B49"/>
    <w:rsid w:val="00393EC0"/>
    <w:rsid w:val="00470C98"/>
    <w:rsid w:val="00474025"/>
    <w:rsid w:val="004C1299"/>
    <w:rsid w:val="004F2D69"/>
    <w:rsid w:val="00507E3D"/>
    <w:rsid w:val="00511BED"/>
    <w:rsid w:val="00560370"/>
    <w:rsid w:val="005A558E"/>
    <w:rsid w:val="005B68D5"/>
    <w:rsid w:val="00605B4D"/>
    <w:rsid w:val="00664936"/>
    <w:rsid w:val="0068643A"/>
    <w:rsid w:val="006E3535"/>
    <w:rsid w:val="007400CB"/>
    <w:rsid w:val="00750A0E"/>
    <w:rsid w:val="007924AC"/>
    <w:rsid w:val="007948E0"/>
    <w:rsid w:val="00814703"/>
    <w:rsid w:val="00885DB3"/>
    <w:rsid w:val="008925BD"/>
    <w:rsid w:val="00894764"/>
    <w:rsid w:val="008C3F83"/>
    <w:rsid w:val="00951AB7"/>
    <w:rsid w:val="0095557B"/>
    <w:rsid w:val="00981940"/>
    <w:rsid w:val="009B20D2"/>
    <w:rsid w:val="009C0DE6"/>
    <w:rsid w:val="00A0782F"/>
    <w:rsid w:val="00A9496A"/>
    <w:rsid w:val="00AB1472"/>
    <w:rsid w:val="00B51BF5"/>
    <w:rsid w:val="00B567D4"/>
    <w:rsid w:val="00BA5DB1"/>
    <w:rsid w:val="00BB4AE3"/>
    <w:rsid w:val="00CA6DD4"/>
    <w:rsid w:val="00CF1CCB"/>
    <w:rsid w:val="00D464FA"/>
    <w:rsid w:val="00DB7189"/>
    <w:rsid w:val="00DE6152"/>
    <w:rsid w:val="00E47891"/>
    <w:rsid w:val="00E93120"/>
    <w:rsid w:val="00EA0FB0"/>
    <w:rsid w:val="00EB07FC"/>
    <w:rsid w:val="00EC2366"/>
    <w:rsid w:val="00EE17D5"/>
    <w:rsid w:val="00F901FE"/>
    <w:rsid w:val="00FB5DDF"/>
    <w:rsid w:val="00FD6E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1D30D5"/>
  <w15:docId w15:val="{70CB1DA5-A3E6-454A-A48C-182E0D0A1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DE6"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C12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2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2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2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2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781</Words>
  <Characters>445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manuel Peter</cp:lastModifiedBy>
  <cp:revision>4</cp:revision>
  <dcterms:created xsi:type="dcterms:W3CDTF">2018-09-19T18:25:00Z</dcterms:created>
  <dcterms:modified xsi:type="dcterms:W3CDTF">2018-09-20T08:15:00Z</dcterms:modified>
</cp:coreProperties>
</file>